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66DF3" w14:textId="3094957F" w:rsidR="00D41EB9" w:rsidRPr="004719D5" w:rsidRDefault="005808FF" w:rsidP="00162B85">
      <w:pPr>
        <w:spacing w:after="160" w:line="259" w:lineRule="auto"/>
        <w:rPr>
          <w:b/>
          <w:color w:val="000000" w:themeColor="text1"/>
          <w:sz w:val="24"/>
          <w:szCs w:val="24"/>
        </w:rPr>
      </w:pPr>
      <w:r w:rsidRPr="004719D5">
        <w:rPr>
          <w:b/>
          <w:color w:val="000000" w:themeColor="text1"/>
          <w:sz w:val="24"/>
          <w:szCs w:val="24"/>
        </w:rPr>
        <w:t>Additional file 1:</w:t>
      </w:r>
      <w:r w:rsidR="00C44A20" w:rsidRPr="004719D5">
        <w:rPr>
          <w:b/>
          <w:color w:val="000000" w:themeColor="text1"/>
          <w:sz w:val="24"/>
          <w:szCs w:val="24"/>
        </w:rPr>
        <w:t xml:space="preserve"> Clinical endpoint defin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8"/>
        <w:gridCol w:w="6532"/>
      </w:tblGrid>
      <w:tr w:rsidR="004719D5" w:rsidRPr="004719D5" w14:paraId="65ED6233" w14:textId="77777777" w:rsidTr="00EE1849">
        <w:trPr>
          <w:tblHeader/>
        </w:trPr>
        <w:tc>
          <w:tcPr>
            <w:tcW w:w="2518" w:type="dxa"/>
          </w:tcPr>
          <w:p w14:paraId="7A44DB51" w14:textId="77777777" w:rsidR="00D41EB9" w:rsidRPr="004719D5" w:rsidRDefault="00D41EB9" w:rsidP="000B5242">
            <w:pPr>
              <w:spacing w:before="60" w:after="60" w:line="240" w:lineRule="auto"/>
              <w:rPr>
                <w:b/>
                <w:color w:val="000000" w:themeColor="text1"/>
              </w:rPr>
            </w:pPr>
            <w:r w:rsidRPr="004719D5">
              <w:rPr>
                <w:b/>
                <w:color w:val="000000" w:themeColor="text1"/>
              </w:rPr>
              <w:t>Endpoint</w:t>
            </w:r>
          </w:p>
        </w:tc>
        <w:tc>
          <w:tcPr>
            <w:tcW w:w="6725" w:type="dxa"/>
          </w:tcPr>
          <w:p w14:paraId="3E9E9CAD" w14:textId="77777777" w:rsidR="00D41EB9" w:rsidRPr="004719D5" w:rsidRDefault="00D41EB9" w:rsidP="000B5242">
            <w:pPr>
              <w:spacing w:before="60" w:after="60" w:line="240" w:lineRule="auto"/>
              <w:rPr>
                <w:b/>
                <w:color w:val="000000" w:themeColor="text1"/>
              </w:rPr>
            </w:pPr>
            <w:r w:rsidRPr="004719D5">
              <w:rPr>
                <w:b/>
                <w:color w:val="000000" w:themeColor="text1"/>
              </w:rPr>
              <w:t>Definition</w:t>
            </w:r>
          </w:p>
        </w:tc>
      </w:tr>
      <w:tr w:rsidR="004719D5" w:rsidRPr="004719D5" w14:paraId="46E50C6E" w14:textId="77777777" w:rsidTr="00EE1849">
        <w:tc>
          <w:tcPr>
            <w:tcW w:w="2518" w:type="dxa"/>
          </w:tcPr>
          <w:p w14:paraId="5EDD380F" w14:textId="77777777" w:rsidR="00D41EB9" w:rsidRPr="004719D5" w:rsidRDefault="00D41EB9" w:rsidP="000B5242">
            <w:pPr>
              <w:spacing w:before="60" w:after="60" w:line="240" w:lineRule="auto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Severe plasma leakage</w:t>
            </w:r>
          </w:p>
        </w:tc>
        <w:tc>
          <w:tcPr>
            <w:tcW w:w="6725" w:type="dxa"/>
          </w:tcPr>
          <w:p w14:paraId="67BC891D" w14:textId="77777777" w:rsidR="00D41EB9" w:rsidRPr="004719D5" w:rsidRDefault="00D41EB9" w:rsidP="00803852">
            <w:pPr>
              <w:spacing w:before="60" w:after="60" w:line="240" w:lineRule="auto"/>
              <w:jc w:val="both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Dengue shock syndrome or respiratory distress due to plasma leakage</w:t>
            </w:r>
          </w:p>
        </w:tc>
      </w:tr>
      <w:tr w:rsidR="004719D5" w:rsidRPr="004719D5" w14:paraId="1CCD1974" w14:textId="77777777" w:rsidTr="00EE1849">
        <w:tc>
          <w:tcPr>
            <w:tcW w:w="2518" w:type="dxa"/>
          </w:tcPr>
          <w:p w14:paraId="5C1AAB34" w14:textId="77777777" w:rsidR="00D41EB9" w:rsidRPr="004719D5" w:rsidRDefault="00D41EB9" w:rsidP="000B5242">
            <w:pPr>
              <w:spacing w:before="60" w:after="60" w:line="240" w:lineRule="auto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Intermediate plasma leakage</w:t>
            </w:r>
          </w:p>
        </w:tc>
        <w:tc>
          <w:tcPr>
            <w:tcW w:w="6725" w:type="dxa"/>
          </w:tcPr>
          <w:p w14:paraId="0626E287" w14:textId="77777777" w:rsidR="00D41EB9" w:rsidRPr="004719D5" w:rsidRDefault="00D41EB9" w:rsidP="00803852">
            <w:pPr>
              <w:spacing w:before="60" w:after="60" w:line="240" w:lineRule="auto"/>
              <w:jc w:val="both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Did not fulfill criteria for severe plasma leakage and had at least one of the following criteria: (1) maximum HCT change was 20% or more, and (2) having evidence of fluid accumulation</w:t>
            </w:r>
          </w:p>
        </w:tc>
      </w:tr>
      <w:tr w:rsidR="004719D5" w:rsidRPr="004719D5" w14:paraId="3FD41C06" w14:textId="77777777" w:rsidTr="00EE1849">
        <w:tc>
          <w:tcPr>
            <w:tcW w:w="2518" w:type="dxa"/>
          </w:tcPr>
          <w:p w14:paraId="03564AC4" w14:textId="77777777" w:rsidR="00D41EB9" w:rsidRPr="004719D5" w:rsidRDefault="00D41EB9" w:rsidP="000B5242">
            <w:pPr>
              <w:spacing w:before="60" w:after="60" w:line="240" w:lineRule="auto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Severe bleeding</w:t>
            </w:r>
          </w:p>
        </w:tc>
        <w:tc>
          <w:tcPr>
            <w:tcW w:w="6725" w:type="dxa"/>
          </w:tcPr>
          <w:p w14:paraId="207EE997" w14:textId="77777777" w:rsidR="00D41EB9" w:rsidRPr="004719D5" w:rsidRDefault="00D41EB9" w:rsidP="00803852">
            <w:pPr>
              <w:spacing w:before="60" w:after="60" w:line="240" w:lineRule="auto"/>
              <w:jc w:val="both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Any bleeding into a critical organ or required any blood transfusion of packed red cells or whole blood without pre-anemia, or bleeding with complication</w:t>
            </w:r>
          </w:p>
        </w:tc>
        <w:bookmarkStart w:id="0" w:name="_GoBack"/>
        <w:bookmarkEnd w:id="0"/>
      </w:tr>
      <w:tr w:rsidR="004719D5" w:rsidRPr="004719D5" w14:paraId="242F9025" w14:textId="77777777" w:rsidTr="00EE1849">
        <w:tc>
          <w:tcPr>
            <w:tcW w:w="2518" w:type="dxa"/>
          </w:tcPr>
          <w:p w14:paraId="4743E7AC" w14:textId="77777777" w:rsidR="00D41EB9" w:rsidRPr="004719D5" w:rsidRDefault="00D41EB9" w:rsidP="000B5242">
            <w:pPr>
              <w:spacing w:before="60" w:after="60" w:line="240" w:lineRule="auto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Intermediate bleeding</w:t>
            </w:r>
          </w:p>
        </w:tc>
        <w:tc>
          <w:tcPr>
            <w:tcW w:w="6725" w:type="dxa"/>
          </w:tcPr>
          <w:p w14:paraId="131B94FE" w14:textId="77777777" w:rsidR="00D41EB9" w:rsidRPr="004719D5" w:rsidRDefault="00D41EB9" w:rsidP="00803852">
            <w:pPr>
              <w:spacing w:before="60" w:after="60" w:line="240" w:lineRule="auto"/>
              <w:jc w:val="both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 xml:space="preserve">Did not fulfill criteria for severe bleeding and had at least one of the following criteria: (1) severe bleeding by clinical judgement, (2) bleeding required any blood transfusion other than packed red cells or whole blood, (3) bleeding required other intervention (e.g. nasal packing, cross-match, etc.), and (4) receiving packed red cells or whole blood with pre-existing </w:t>
            </w:r>
            <w:proofErr w:type="spellStart"/>
            <w:r w:rsidRPr="004719D5">
              <w:rPr>
                <w:color w:val="000000" w:themeColor="text1"/>
              </w:rPr>
              <w:t>anaemia</w:t>
            </w:r>
            <w:proofErr w:type="spellEnd"/>
            <w:r w:rsidRPr="004719D5">
              <w:rPr>
                <w:color w:val="000000" w:themeColor="text1"/>
              </w:rPr>
              <w:t xml:space="preserve"> and with a consistent </w:t>
            </w:r>
            <w:proofErr w:type="spellStart"/>
            <w:r w:rsidRPr="004719D5">
              <w:rPr>
                <w:color w:val="000000" w:themeColor="text1"/>
              </w:rPr>
              <w:t>haemoglobin</w:t>
            </w:r>
            <w:proofErr w:type="spellEnd"/>
            <w:r w:rsidRPr="004719D5">
              <w:rPr>
                <w:color w:val="000000" w:themeColor="text1"/>
              </w:rPr>
              <w:t xml:space="preserve"> value</w:t>
            </w:r>
          </w:p>
        </w:tc>
      </w:tr>
      <w:tr w:rsidR="004719D5" w:rsidRPr="004719D5" w14:paraId="01CBF910" w14:textId="77777777" w:rsidTr="00EE1849">
        <w:tc>
          <w:tcPr>
            <w:tcW w:w="2518" w:type="dxa"/>
          </w:tcPr>
          <w:p w14:paraId="4FB993F0" w14:textId="77777777" w:rsidR="00D41EB9" w:rsidRPr="004719D5" w:rsidRDefault="00D41EB9" w:rsidP="000B5242">
            <w:pPr>
              <w:spacing w:before="60" w:after="60" w:line="240" w:lineRule="auto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Severe neurologic involvement</w:t>
            </w:r>
          </w:p>
        </w:tc>
        <w:tc>
          <w:tcPr>
            <w:tcW w:w="6725" w:type="dxa"/>
          </w:tcPr>
          <w:p w14:paraId="1D6D3661" w14:textId="77777777" w:rsidR="00D41EB9" w:rsidRPr="004719D5" w:rsidRDefault="00D41EB9" w:rsidP="00803852">
            <w:pPr>
              <w:spacing w:before="60" w:after="60" w:line="240" w:lineRule="auto"/>
              <w:jc w:val="both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Abnormal neurologic examination and neurologic involvement that resulted in death or ongoing sequelae that impaired daily function, or required intubation, shunting or intensive care</w:t>
            </w:r>
          </w:p>
        </w:tc>
      </w:tr>
      <w:tr w:rsidR="004719D5" w:rsidRPr="004719D5" w14:paraId="3297724A" w14:textId="77777777" w:rsidTr="00EE1849">
        <w:tc>
          <w:tcPr>
            <w:tcW w:w="2518" w:type="dxa"/>
          </w:tcPr>
          <w:p w14:paraId="091E9BC7" w14:textId="77777777" w:rsidR="00D41EB9" w:rsidRPr="004719D5" w:rsidRDefault="00D41EB9" w:rsidP="000B5242">
            <w:pPr>
              <w:spacing w:before="60" w:after="60" w:line="240" w:lineRule="auto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Intermediate neurology involvement</w:t>
            </w:r>
          </w:p>
        </w:tc>
        <w:tc>
          <w:tcPr>
            <w:tcW w:w="6725" w:type="dxa"/>
          </w:tcPr>
          <w:p w14:paraId="764AE746" w14:textId="77777777" w:rsidR="00D41EB9" w:rsidRPr="004719D5" w:rsidRDefault="00D41EB9" w:rsidP="00803852">
            <w:pPr>
              <w:spacing w:before="60" w:after="60" w:line="240" w:lineRule="auto"/>
              <w:jc w:val="both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Single convulsion without hospitalization or other complication</w:t>
            </w:r>
          </w:p>
        </w:tc>
      </w:tr>
      <w:tr w:rsidR="004719D5" w:rsidRPr="004719D5" w14:paraId="7EA422F7" w14:textId="77777777" w:rsidTr="00EE1849">
        <w:tc>
          <w:tcPr>
            <w:tcW w:w="2518" w:type="dxa"/>
          </w:tcPr>
          <w:p w14:paraId="770853FA" w14:textId="77777777" w:rsidR="00D41EB9" w:rsidRPr="004719D5" w:rsidRDefault="00D41EB9" w:rsidP="000B5242">
            <w:pPr>
              <w:spacing w:before="60" w:after="60" w:line="240" w:lineRule="auto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Severe hepatic involvement</w:t>
            </w:r>
          </w:p>
        </w:tc>
        <w:tc>
          <w:tcPr>
            <w:tcW w:w="6725" w:type="dxa"/>
          </w:tcPr>
          <w:p w14:paraId="158A8885" w14:textId="77777777" w:rsidR="00D41EB9" w:rsidRPr="004719D5" w:rsidRDefault="00D41EB9" w:rsidP="00803852">
            <w:pPr>
              <w:spacing w:before="60" w:after="60" w:line="240" w:lineRule="auto"/>
              <w:jc w:val="both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Jaundice or coagulopathy or encephalopathy</w:t>
            </w:r>
          </w:p>
        </w:tc>
      </w:tr>
      <w:tr w:rsidR="004719D5" w:rsidRPr="004719D5" w14:paraId="61880882" w14:textId="77777777" w:rsidTr="00EE1849">
        <w:tc>
          <w:tcPr>
            <w:tcW w:w="2518" w:type="dxa"/>
          </w:tcPr>
          <w:p w14:paraId="79DE56F6" w14:textId="77777777" w:rsidR="00D41EB9" w:rsidRPr="004719D5" w:rsidRDefault="00D41EB9" w:rsidP="000B5242">
            <w:pPr>
              <w:spacing w:before="60" w:after="60" w:line="240" w:lineRule="auto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Intermediate hepatic involvement</w:t>
            </w:r>
          </w:p>
        </w:tc>
        <w:tc>
          <w:tcPr>
            <w:tcW w:w="6725" w:type="dxa"/>
          </w:tcPr>
          <w:p w14:paraId="61BB17AC" w14:textId="77777777" w:rsidR="00D41EB9" w:rsidRPr="004719D5" w:rsidRDefault="00D41EB9" w:rsidP="00803852">
            <w:pPr>
              <w:spacing w:before="60" w:after="60" w:line="240" w:lineRule="auto"/>
              <w:jc w:val="both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Any ALT or AST result of 400 IU/L or more</w:t>
            </w:r>
          </w:p>
        </w:tc>
      </w:tr>
      <w:tr w:rsidR="004719D5" w:rsidRPr="004719D5" w14:paraId="480E1FE8" w14:textId="77777777" w:rsidTr="00EE1849">
        <w:tc>
          <w:tcPr>
            <w:tcW w:w="2518" w:type="dxa"/>
          </w:tcPr>
          <w:p w14:paraId="3ABB5A10" w14:textId="77777777" w:rsidR="00D41EB9" w:rsidRPr="004719D5" w:rsidRDefault="00D41EB9" w:rsidP="000B5242">
            <w:pPr>
              <w:spacing w:before="60" w:after="60" w:line="240" w:lineRule="auto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 xml:space="preserve">Severe </w:t>
            </w:r>
            <w:proofErr w:type="gramStart"/>
            <w:r w:rsidRPr="004719D5">
              <w:rPr>
                <w:color w:val="000000" w:themeColor="text1"/>
              </w:rPr>
              <w:t>other</w:t>
            </w:r>
            <w:proofErr w:type="gramEnd"/>
            <w:r w:rsidRPr="004719D5">
              <w:rPr>
                <w:color w:val="000000" w:themeColor="text1"/>
              </w:rPr>
              <w:t xml:space="preserve"> major organ failure</w:t>
            </w:r>
          </w:p>
        </w:tc>
        <w:tc>
          <w:tcPr>
            <w:tcW w:w="6725" w:type="dxa"/>
          </w:tcPr>
          <w:p w14:paraId="407AF4CC" w14:textId="77777777" w:rsidR="00D41EB9" w:rsidRPr="004719D5" w:rsidRDefault="00D41EB9" w:rsidP="00803852">
            <w:pPr>
              <w:spacing w:before="60" w:after="60" w:line="240" w:lineRule="auto"/>
              <w:jc w:val="both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 xml:space="preserve">CK or other enzymes (e.g. troponin) abnormalities and functional abnormalities (e.g. reduced cardiac ejection fraction less than 50% or new ECG abnormalities) or required specific intervention (e.g. inotropic support) </w:t>
            </w:r>
          </w:p>
        </w:tc>
      </w:tr>
      <w:tr w:rsidR="00D41EB9" w:rsidRPr="004719D5" w14:paraId="02B11E8A" w14:textId="77777777" w:rsidTr="00EE1849">
        <w:tc>
          <w:tcPr>
            <w:tcW w:w="2518" w:type="dxa"/>
          </w:tcPr>
          <w:p w14:paraId="60EAF367" w14:textId="77777777" w:rsidR="00D41EB9" w:rsidRPr="004719D5" w:rsidRDefault="00D41EB9" w:rsidP="000B5242">
            <w:pPr>
              <w:spacing w:before="60" w:after="60" w:line="240" w:lineRule="auto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 xml:space="preserve">Intermediate </w:t>
            </w:r>
            <w:proofErr w:type="gramStart"/>
            <w:r w:rsidRPr="004719D5">
              <w:rPr>
                <w:color w:val="000000" w:themeColor="text1"/>
              </w:rPr>
              <w:t>other</w:t>
            </w:r>
            <w:proofErr w:type="gramEnd"/>
            <w:r w:rsidRPr="004719D5">
              <w:rPr>
                <w:color w:val="000000" w:themeColor="text1"/>
              </w:rPr>
              <w:t xml:space="preserve"> major organ failure</w:t>
            </w:r>
          </w:p>
        </w:tc>
        <w:tc>
          <w:tcPr>
            <w:tcW w:w="6725" w:type="dxa"/>
          </w:tcPr>
          <w:p w14:paraId="30889461" w14:textId="77777777" w:rsidR="00D41EB9" w:rsidRPr="004719D5" w:rsidRDefault="00D41EB9" w:rsidP="00803852">
            <w:pPr>
              <w:spacing w:before="60" w:after="60" w:line="240" w:lineRule="auto"/>
              <w:jc w:val="both"/>
              <w:rPr>
                <w:color w:val="000000" w:themeColor="text1"/>
              </w:rPr>
            </w:pPr>
            <w:r w:rsidRPr="004719D5">
              <w:rPr>
                <w:color w:val="000000" w:themeColor="text1"/>
              </w:rPr>
              <w:t>Troponin abnormalities alone or CK abnormalities without cardiac ejection fraction less than 50%</w:t>
            </w:r>
          </w:p>
        </w:tc>
      </w:tr>
    </w:tbl>
    <w:p w14:paraId="59A1F233" w14:textId="2C58CDB3" w:rsidR="007E1BAE" w:rsidRPr="004719D5" w:rsidRDefault="007E1BAE">
      <w:pPr>
        <w:spacing w:after="160" w:line="259" w:lineRule="auto"/>
        <w:rPr>
          <w:color w:val="000000" w:themeColor="text1"/>
        </w:rPr>
      </w:pPr>
    </w:p>
    <w:sectPr w:rsidR="007E1BAE" w:rsidRPr="004719D5" w:rsidSect="00803852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FEDC77" w14:textId="77777777" w:rsidR="00982749" w:rsidRDefault="00982749" w:rsidP="00FF3D6C">
      <w:pPr>
        <w:spacing w:after="0" w:line="240" w:lineRule="auto"/>
      </w:pPr>
      <w:r>
        <w:separator/>
      </w:r>
    </w:p>
  </w:endnote>
  <w:endnote w:type="continuationSeparator" w:id="0">
    <w:p w14:paraId="7ADAAEFF" w14:textId="77777777" w:rsidR="00982749" w:rsidRDefault="00982749" w:rsidP="00FF3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7A9C0" w14:textId="77777777" w:rsidR="00982749" w:rsidRDefault="00982749" w:rsidP="00FF3D6C">
      <w:pPr>
        <w:spacing w:after="0" w:line="240" w:lineRule="auto"/>
      </w:pPr>
      <w:r>
        <w:separator/>
      </w:r>
    </w:p>
  </w:footnote>
  <w:footnote w:type="continuationSeparator" w:id="0">
    <w:p w14:paraId="2FDE3248" w14:textId="77777777" w:rsidR="00982749" w:rsidRDefault="00982749" w:rsidP="00FF3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EB9"/>
    <w:rsid w:val="00034A3E"/>
    <w:rsid w:val="000736F5"/>
    <w:rsid w:val="0009239B"/>
    <w:rsid w:val="000963A9"/>
    <w:rsid w:val="000B5242"/>
    <w:rsid w:val="000C4D0A"/>
    <w:rsid w:val="0011415E"/>
    <w:rsid w:val="00140C30"/>
    <w:rsid w:val="00162B85"/>
    <w:rsid w:val="0018371B"/>
    <w:rsid w:val="001B0A81"/>
    <w:rsid w:val="001B3072"/>
    <w:rsid w:val="001B7FFC"/>
    <w:rsid w:val="001C306D"/>
    <w:rsid w:val="00202868"/>
    <w:rsid w:val="00205AC5"/>
    <w:rsid w:val="0023148A"/>
    <w:rsid w:val="00232661"/>
    <w:rsid w:val="002523CC"/>
    <w:rsid w:val="0025320A"/>
    <w:rsid w:val="00253F87"/>
    <w:rsid w:val="00257828"/>
    <w:rsid w:val="00260E9E"/>
    <w:rsid w:val="002F2599"/>
    <w:rsid w:val="002F56AF"/>
    <w:rsid w:val="0031437E"/>
    <w:rsid w:val="003520DC"/>
    <w:rsid w:val="003827C8"/>
    <w:rsid w:val="003A5A7F"/>
    <w:rsid w:val="003E1B53"/>
    <w:rsid w:val="00412EE0"/>
    <w:rsid w:val="0041479B"/>
    <w:rsid w:val="0042725D"/>
    <w:rsid w:val="0042736F"/>
    <w:rsid w:val="00465CA6"/>
    <w:rsid w:val="004662CB"/>
    <w:rsid w:val="004719D5"/>
    <w:rsid w:val="004D27A7"/>
    <w:rsid w:val="004D2833"/>
    <w:rsid w:val="004D5BAC"/>
    <w:rsid w:val="004E1447"/>
    <w:rsid w:val="005036EB"/>
    <w:rsid w:val="00504D89"/>
    <w:rsid w:val="00507986"/>
    <w:rsid w:val="00532BD0"/>
    <w:rsid w:val="005557E5"/>
    <w:rsid w:val="00571F98"/>
    <w:rsid w:val="005808FF"/>
    <w:rsid w:val="005B3AD8"/>
    <w:rsid w:val="005E550C"/>
    <w:rsid w:val="005F0DCA"/>
    <w:rsid w:val="00600815"/>
    <w:rsid w:val="00612205"/>
    <w:rsid w:val="00620AC4"/>
    <w:rsid w:val="00697089"/>
    <w:rsid w:val="0069713D"/>
    <w:rsid w:val="00775268"/>
    <w:rsid w:val="007B4660"/>
    <w:rsid w:val="007E1BAE"/>
    <w:rsid w:val="007E2380"/>
    <w:rsid w:val="007E3701"/>
    <w:rsid w:val="007F143F"/>
    <w:rsid w:val="007F1FF7"/>
    <w:rsid w:val="007F2064"/>
    <w:rsid w:val="00803852"/>
    <w:rsid w:val="00843AEE"/>
    <w:rsid w:val="008725E6"/>
    <w:rsid w:val="00881E16"/>
    <w:rsid w:val="00895706"/>
    <w:rsid w:val="00897E62"/>
    <w:rsid w:val="008A75B6"/>
    <w:rsid w:val="008F5470"/>
    <w:rsid w:val="00914E21"/>
    <w:rsid w:val="00936FCD"/>
    <w:rsid w:val="00952C40"/>
    <w:rsid w:val="009540A0"/>
    <w:rsid w:val="00982749"/>
    <w:rsid w:val="009C52E9"/>
    <w:rsid w:val="009D4983"/>
    <w:rsid w:val="00A3604D"/>
    <w:rsid w:val="00A70119"/>
    <w:rsid w:val="00A76B09"/>
    <w:rsid w:val="00A94583"/>
    <w:rsid w:val="00A97A3F"/>
    <w:rsid w:val="00AA033A"/>
    <w:rsid w:val="00AC783F"/>
    <w:rsid w:val="00AE3309"/>
    <w:rsid w:val="00AF68F1"/>
    <w:rsid w:val="00B009F5"/>
    <w:rsid w:val="00B13BA1"/>
    <w:rsid w:val="00B206C4"/>
    <w:rsid w:val="00B45E03"/>
    <w:rsid w:val="00B46A4B"/>
    <w:rsid w:val="00B57458"/>
    <w:rsid w:val="00B77F3F"/>
    <w:rsid w:val="00BB702C"/>
    <w:rsid w:val="00BC3ED5"/>
    <w:rsid w:val="00BE01E3"/>
    <w:rsid w:val="00BE6D80"/>
    <w:rsid w:val="00C105BC"/>
    <w:rsid w:val="00C36BF1"/>
    <w:rsid w:val="00C36DB8"/>
    <w:rsid w:val="00C44A20"/>
    <w:rsid w:val="00C44CC3"/>
    <w:rsid w:val="00C50988"/>
    <w:rsid w:val="00C54D68"/>
    <w:rsid w:val="00C97EBC"/>
    <w:rsid w:val="00CA3C74"/>
    <w:rsid w:val="00CD2068"/>
    <w:rsid w:val="00CE08C1"/>
    <w:rsid w:val="00CE5F67"/>
    <w:rsid w:val="00D41EB9"/>
    <w:rsid w:val="00D61F6D"/>
    <w:rsid w:val="00D77B7A"/>
    <w:rsid w:val="00D8626B"/>
    <w:rsid w:val="00D97891"/>
    <w:rsid w:val="00E10A68"/>
    <w:rsid w:val="00E8155B"/>
    <w:rsid w:val="00EC0CB1"/>
    <w:rsid w:val="00ED6305"/>
    <w:rsid w:val="00F02439"/>
    <w:rsid w:val="00F20407"/>
    <w:rsid w:val="00F7202B"/>
    <w:rsid w:val="00F9573C"/>
    <w:rsid w:val="00FB29B2"/>
    <w:rsid w:val="00FC0D63"/>
    <w:rsid w:val="00FC3D39"/>
    <w:rsid w:val="00F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672B"/>
  <w15:docId w15:val="{3111BF2F-21E8-304D-AFE5-BBF228B4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E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1E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242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BodyText"/>
    <w:qFormat/>
    <w:rsid w:val="00A3604D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360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604D"/>
  </w:style>
  <w:style w:type="character" w:styleId="CommentReference">
    <w:name w:val="annotation reference"/>
    <w:basedOn w:val="DefaultParagraphFont"/>
    <w:uiPriority w:val="99"/>
    <w:semiHidden/>
    <w:unhideWhenUsed/>
    <w:rsid w:val="00952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C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C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D6C"/>
  </w:style>
  <w:style w:type="paragraph" w:styleId="Footer">
    <w:name w:val="footer"/>
    <w:basedOn w:val="Normal"/>
    <w:link w:val="Foot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C3DD7E-0CB2-1249-9A4E-8E97BB89B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yacoub</dc:creator>
  <cp:keywords/>
  <dc:description/>
  <cp:lastModifiedBy>Nguyen Lam Vuong</cp:lastModifiedBy>
  <cp:revision>9</cp:revision>
  <dcterms:created xsi:type="dcterms:W3CDTF">2019-10-24T03:21:00Z</dcterms:created>
  <dcterms:modified xsi:type="dcterms:W3CDTF">2019-10-25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07388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